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2065F" w:rsidRPr="008071C6" w:rsidRDefault="0082065F" w:rsidP="0082065F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8071C6">
        <w:rPr>
          <w:rFonts w:ascii="Times New Roman" w:hAnsi="Times New Roman" w:cs="Times New Roman"/>
          <w:color w:val="000000"/>
          <w:shd w:val="clear" w:color="auto" w:fill="FFFFFF"/>
        </w:rPr>
        <w:t>The sequence of primers used for PCR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GS16 primer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GCTTCCTGAAGTCGCCTGCTTAC-3’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TTCCTCACTGCCGTGGAGACTC-3’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LYVE1 primer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GATTCCGCAGCTCAGACCCTTTC-3’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ACTGTCGTATCCTCAGCCTTGTTCTA-3’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HNRNPC primer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AGGCTGAAGTATGAACTACCCTTGGA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CATCTGACACTCTCTCCTAAGCATCC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ANP32A primer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CATTCCAGATGAACTGCTAGGTGAGG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r w:rsidRPr="004E7B84"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TGAAGATACACCACTGAGTCTTGCTT-3’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AIMP1 primer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ACAGCAGTAACAACCGTATCTTCTGG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CTATTGGCTTAGAGTCGGCACTTCC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ZNF66 primer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AGCCTTCAGTCGGTCCTCTATTCTT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r w:rsidRPr="00055C95"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GCCTTGCCACATTCTTCACATTTGT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r w:rsidRPr="00663528"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PIK3R3 primer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r w:rsidRPr="00DA6061"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ATCCTTGGTTCAGCACAACGACTC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r w:rsidRPr="000C5F6C"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CCACCTCTCTTCCCACTTCCTCTT-3’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r w:rsidRPr="002A509F"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MAP2K7 primer</w:t>
            </w:r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r w:rsidRPr="001E07F7"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AGATGACAGTGGCGATTGTGAAGG-3’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bookmarkStart w:id="0" w:name="OLE_LINK14"/>
            <w:bookmarkStart w:id="1" w:name="OLE_LINK15"/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GCAGGATGTTGGAGGGCTTGAC-3’</w:t>
            </w:r>
            <w:bookmarkEnd w:id="0"/>
            <w:bookmarkEnd w:id="1"/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/>
                <w:color w:val="000000" w:themeColor="text1"/>
                <w:sz w:val="20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</w:rPr>
              <w:lastRenderedPageBreak/>
              <w:t>GAPDH primer</w:t>
            </w:r>
          </w:p>
        </w:tc>
      </w:tr>
      <w:tr w:rsidR="0082065F" w:rsidTr="000D0770">
        <w:tc>
          <w:tcPr>
            <w:tcW w:w="8296" w:type="dxa"/>
          </w:tcPr>
          <w:p w:rsidR="0082065F" w:rsidRPr="008071C6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  <w:szCs w:val="22"/>
              </w:rPr>
            </w:pPr>
            <w:bookmarkStart w:id="2" w:name="OLE_LINK19"/>
            <w:bookmarkStart w:id="3" w:name="OLE_LINK20"/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F：5’- TCAAGAAGGTGGTGAAGCAGG-3’</w:t>
            </w:r>
            <w:bookmarkEnd w:id="2"/>
            <w:bookmarkEnd w:id="3"/>
          </w:p>
        </w:tc>
      </w:tr>
      <w:tr w:rsidR="0082065F" w:rsidTr="000D0770">
        <w:tc>
          <w:tcPr>
            <w:tcW w:w="8296" w:type="dxa"/>
          </w:tcPr>
          <w:p w:rsidR="0082065F" w:rsidRDefault="0082065F" w:rsidP="000D0770">
            <w:pPr>
              <w:kinsoku w:val="0"/>
              <w:overflowPunct w:val="0"/>
              <w:autoSpaceDN w:val="0"/>
              <w:adjustRightInd w:val="0"/>
              <w:snapToGrid w:val="0"/>
              <w:spacing w:line="360" w:lineRule="auto"/>
              <w:rPr>
                <w:rFonts w:ascii="微软雅黑" w:eastAsia="微软雅黑" w:hAnsi="微软雅黑" w:cs="微软雅黑"/>
                <w:bCs/>
                <w:color w:val="000000" w:themeColor="text1"/>
                <w:sz w:val="20"/>
              </w:rPr>
            </w:pPr>
            <w:r>
              <w:rPr>
                <w:rFonts w:ascii="微软雅黑" w:eastAsia="微软雅黑" w:hAnsi="微软雅黑" w:cs="微软雅黑" w:hint="eastAsia"/>
                <w:bCs/>
                <w:color w:val="000000" w:themeColor="text1"/>
                <w:sz w:val="20"/>
                <w:szCs w:val="22"/>
              </w:rPr>
              <w:t>R：5’- GCGTCAAAGGTGGAGGAGTG-3’</w:t>
            </w:r>
          </w:p>
        </w:tc>
      </w:tr>
    </w:tbl>
    <w:p w:rsidR="0082065F" w:rsidRPr="0082065F" w:rsidRDefault="0082065F"/>
    <w:sectPr w:rsidR="0082065F" w:rsidRPr="00820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5F"/>
    <w:rsid w:val="0082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10E482C-09F5-934A-A3EC-4C69635A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65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07T04:14:00Z</dcterms:created>
  <dcterms:modified xsi:type="dcterms:W3CDTF">2020-08-07T04:16:00Z</dcterms:modified>
</cp:coreProperties>
</file>